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8336C" w14:textId="1840B83A" w:rsidR="00510309" w:rsidRPr="00704178" w:rsidRDefault="00510309">
      <w:pPr>
        <w:rPr>
          <w:rFonts w:ascii="Times New Roman" w:hAnsi="Times New Roman" w:cs="Times New Roman"/>
        </w:rPr>
      </w:pPr>
    </w:p>
    <w:p w14:paraId="05E83522" w14:textId="384B0556" w:rsidR="00993A4F" w:rsidRPr="00704178" w:rsidRDefault="00993A4F">
      <w:pPr>
        <w:rPr>
          <w:rFonts w:ascii="Times New Roman" w:hAnsi="Times New Roman" w:cs="Times New Roman"/>
        </w:rPr>
      </w:pPr>
    </w:p>
    <w:p w14:paraId="31187F9F" w14:textId="7DCA8279" w:rsidR="00993A4F" w:rsidRPr="00E96C76" w:rsidRDefault="00993A4F">
      <w:pPr>
        <w:rPr>
          <w:rFonts w:ascii="Times New Roman" w:hAnsi="Times New Roman" w:cs="Times New Roman"/>
          <w:sz w:val="24"/>
          <w:szCs w:val="24"/>
        </w:rPr>
      </w:pPr>
      <w:r w:rsidRPr="00E96C7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8318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96C76">
        <w:rPr>
          <w:rFonts w:ascii="Times New Roman" w:hAnsi="Times New Roman" w:cs="Times New Roman"/>
          <w:sz w:val="24"/>
          <w:szCs w:val="24"/>
        </w:rPr>
        <w:t xml:space="preserve">. </w:t>
      </w:r>
      <w:r w:rsidR="00704178" w:rsidRPr="00E96C76">
        <w:rPr>
          <w:rFonts w:ascii="Times New Roman" w:hAnsi="Times New Roman" w:cs="Times New Roman"/>
          <w:sz w:val="24"/>
          <w:szCs w:val="24"/>
        </w:rPr>
        <w:t>Genome size s</w:t>
      </w:r>
      <w:r w:rsidRPr="00E96C76">
        <w:rPr>
          <w:rFonts w:ascii="Times New Roman" w:hAnsi="Times New Roman" w:cs="Times New Roman"/>
          <w:sz w:val="24"/>
          <w:szCs w:val="24"/>
        </w:rPr>
        <w:t xml:space="preserve">ummary statistics </w:t>
      </w:r>
      <w:r w:rsidR="00704178" w:rsidRPr="00E96C76">
        <w:rPr>
          <w:rFonts w:ascii="Times New Roman" w:hAnsi="Times New Roman" w:cs="Times New Roman"/>
          <w:sz w:val="24"/>
          <w:szCs w:val="24"/>
        </w:rPr>
        <w:t>for the</w:t>
      </w:r>
      <w:r w:rsidRPr="00E96C76">
        <w:rPr>
          <w:rFonts w:ascii="Times New Roman" w:hAnsi="Times New Roman" w:cs="Times New Roman"/>
          <w:sz w:val="24"/>
          <w:szCs w:val="24"/>
        </w:rPr>
        <w:t xml:space="preserve"> 3,250</w:t>
      </w:r>
      <w:r w:rsidR="00704178" w:rsidRPr="00E96C76">
        <w:rPr>
          <w:rFonts w:ascii="Times New Roman" w:hAnsi="Times New Roman" w:cs="Times New Roman"/>
          <w:sz w:val="24"/>
          <w:szCs w:val="24"/>
        </w:rPr>
        <w:t>-</w:t>
      </w:r>
      <w:r w:rsidR="00596988">
        <w:rPr>
          <w:rFonts w:ascii="Times New Roman" w:hAnsi="Times New Roman" w:cs="Times New Roman"/>
          <w:sz w:val="24"/>
          <w:szCs w:val="24"/>
        </w:rPr>
        <w:t>species</w:t>
      </w:r>
      <w:r w:rsidRPr="00E96C76">
        <w:rPr>
          <w:rFonts w:ascii="Times New Roman" w:hAnsi="Times New Roman" w:cs="Times New Roman"/>
          <w:sz w:val="24"/>
          <w:szCs w:val="24"/>
        </w:rPr>
        <w:t xml:space="preserve"> dataset analysed</w:t>
      </w:r>
      <w:r w:rsidR="00704178" w:rsidRPr="00E96C76">
        <w:rPr>
          <w:rFonts w:ascii="Times New Roman" w:hAnsi="Times New Roman" w:cs="Times New Roman"/>
          <w:sz w:val="24"/>
          <w:szCs w:val="24"/>
        </w:rPr>
        <w:t xml:space="preserve"> in 27 phylogenetic logistic regression</w:t>
      </w:r>
      <w:ins w:id="0" w:author="marybel soto gomez" w:date="2023-07-26T16:08:00Z">
        <w:r w:rsidR="00F80560">
          <w:rPr>
            <w:rFonts w:ascii="Times New Roman" w:hAnsi="Times New Roman" w:cs="Times New Roman"/>
            <w:sz w:val="24"/>
            <w:szCs w:val="24"/>
          </w:rPr>
          <w:t xml:space="preserve"> models</w:t>
        </w:r>
      </w:ins>
      <w:del w:id="1" w:author="marybel soto gomez" w:date="2023-07-26T16:08:00Z">
        <w:r w:rsidR="00704178" w:rsidRPr="00E96C76" w:rsidDel="00F80560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704178" w:rsidRPr="00E96C76">
        <w:rPr>
          <w:rFonts w:ascii="Times New Roman" w:hAnsi="Times New Roman" w:cs="Times New Roman"/>
          <w:sz w:val="24"/>
          <w:szCs w:val="24"/>
        </w:rPr>
        <w:t xml:space="preserve"> and confirmatory phylogenetic path analys</w:t>
      </w:r>
      <w:r w:rsidR="009D7387">
        <w:rPr>
          <w:rFonts w:ascii="Times New Roman" w:hAnsi="Times New Roman" w:cs="Times New Roman"/>
          <w:sz w:val="24"/>
          <w:szCs w:val="24"/>
        </w:rPr>
        <w:t>es</w:t>
      </w:r>
      <w:r w:rsidR="00F80560">
        <w:rPr>
          <w:rFonts w:ascii="Times New Roman" w:hAnsi="Times New Roman" w:cs="Times New Roman"/>
          <w:sz w:val="24"/>
          <w:szCs w:val="24"/>
        </w:rPr>
        <w:t xml:space="preserve">. </w:t>
      </w:r>
      <w:ins w:id="2" w:author="marybel soto gomez" w:date="2023-07-26T16:17:00Z">
        <w:r w:rsidR="00F80560">
          <w:rPr>
            <w:rFonts w:ascii="Times New Roman" w:hAnsi="Times New Roman" w:cs="Times New Roman"/>
            <w:sz w:val="24"/>
            <w:szCs w:val="24"/>
          </w:rPr>
          <w:t xml:space="preserve">Estimates are presented </w:t>
        </w:r>
      </w:ins>
      <w:ins w:id="3" w:author="marybel soto gomez" w:date="2023-07-26T16:31:00Z">
        <w:r w:rsidR="004C0D38">
          <w:rPr>
            <w:rFonts w:ascii="Times New Roman" w:hAnsi="Times New Roman" w:cs="Times New Roman"/>
            <w:sz w:val="24"/>
            <w:szCs w:val="24"/>
          </w:rPr>
          <w:t>across data partitions for</w:t>
        </w:r>
      </w:ins>
      <w:ins w:id="4" w:author="marybel soto gomez" w:date="2023-07-26T16:28:00Z">
        <w:r w:rsidR="00D759E2">
          <w:rPr>
            <w:rFonts w:ascii="Times New Roman" w:hAnsi="Times New Roman" w:cs="Times New Roman"/>
            <w:sz w:val="24"/>
            <w:szCs w:val="24"/>
          </w:rPr>
          <w:t xml:space="preserve"> life form, climatic zone, endemism, </w:t>
        </w:r>
      </w:ins>
      <w:ins w:id="5" w:author="marybel soto gomez" w:date="2023-07-26T16:38:00Z">
        <w:r w:rsidR="001354EE">
          <w:rPr>
            <w:rFonts w:ascii="Times New Roman" w:hAnsi="Times New Roman" w:cs="Times New Roman"/>
            <w:sz w:val="24"/>
            <w:szCs w:val="24"/>
          </w:rPr>
          <w:t xml:space="preserve">major angiosperm clades, </w:t>
        </w:r>
      </w:ins>
      <w:ins w:id="6" w:author="marybel soto gomez" w:date="2023-07-26T16:28:00Z">
        <w:r w:rsidR="00D759E2">
          <w:rPr>
            <w:rFonts w:ascii="Times New Roman" w:hAnsi="Times New Roman" w:cs="Times New Roman"/>
            <w:sz w:val="24"/>
            <w:szCs w:val="24"/>
          </w:rPr>
          <w:t xml:space="preserve">and the </w:t>
        </w:r>
      </w:ins>
      <w:ins w:id="7" w:author="marybel soto gomez" w:date="2023-07-26T16:32:00Z">
        <w:r w:rsidR="004C0D38">
          <w:rPr>
            <w:rFonts w:ascii="Times New Roman" w:hAnsi="Times New Roman" w:cs="Times New Roman"/>
            <w:sz w:val="24"/>
            <w:szCs w:val="24"/>
          </w:rPr>
          <w:t xml:space="preserve">four </w:t>
        </w:r>
      </w:ins>
      <w:ins w:id="8" w:author="marybel soto gomez" w:date="2023-07-26T16:28:00Z">
        <w:r w:rsidR="00D759E2">
          <w:rPr>
            <w:rFonts w:ascii="Times New Roman" w:hAnsi="Times New Roman" w:cs="Times New Roman"/>
            <w:sz w:val="24"/>
            <w:szCs w:val="24"/>
          </w:rPr>
          <w:t>varying threa</w:t>
        </w:r>
        <w:r w:rsidR="00651336">
          <w:rPr>
            <w:rFonts w:ascii="Times New Roman" w:hAnsi="Times New Roman" w:cs="Times New Roman"/>
            <w:sz w:val="24"/>
            <w:szCs w:val="24"/>
          </w:rPr>
          <w:t>t thresholds</w:t>
        </w:r>
      </w:ins>
      <w:ins w:id="9" w:author="marybel soto gomez" w:date="2023-07-26T16:32:00Z">
        <w:r w:rsidR="004C0D38">
          <w:rPr>
            <w:rFonts w:ascii="Times New Roman" w:hAnsi="Times New Roman" w:cs="Times New Roman"/>
            <w:sz w:val="24"/>
            <w:szCs w:val="24"/>
          </w:rPr>
          <w:t xml:space="preserve"> used </w:t>
        </w:r>
      </w:ins>
      <w:ins w:id="10" w:author="marybel soto gomez" w:date="2023-07-26T16:33:00Z">
        <w:r w:rsidR="004C0D38">
          <w:rPr>
            <w:rFonts w:ascii="Times New Roman" w:hAnsi="Times New Roman" w:cs="Times New Roman"/>
            <w:sz w:val="24"/>
            <w:szCs w:val="24"/>
          </w:rPr>
          <w:t xml:space="preserve">here </w:t>
        </w:r>
      </w:ins>
      <w:ins w:id="11" w:author="marybel soto gomez" w:date="2023-07-26T16:32:00Z">
        <w:r w:rsidR="004C0D38">
          <w:rPr>
            <w:rFonts w:ascii="Times New Roman" w:hAnsi="Times New Roman" w:cs="Times New Roman"/>
            <w:sz w:val="24"/>
            <w:szCs w:val="24"/>
          </w:rPr>
          <w:t>to model extinction risk as a binary response variable</w:t>
        </w:r>
      </w:ins>
      <w:ins w:id="12" w:author="marybel soto gomez" w:date="2023-07-26T16:33:00Z">
        <w:r w:rsidR="004C0D38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3" w:author="marybel soto gomez" w:date="2023-07-26T16:34:00Z">
        <w:r w:rsidR="001354EE">
          <w:rPr>
            <w:rFonts w:ascii="Times New Roman" w:hAnsi="Times New Roman" w:cs="Times New Roman"/>
            <w:sz w:val="24"/>
            <w:szCs w:val="24"/>
          </w:rPr>
          <w:t>by grouping Red List Categories into non-threatened and threatened groupings</w:t>
        </w:r>
      </w:ins>
      <w:ins w:id="14" w:author="marybel soto gomez" w:date="2023-07-26T17:18:00Z">
        <w:r w:rsidR="002A157C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15" w:author="marybel soto gomez" w:date="2023-08-07T12:47:00Z">
        <w:r w:rsidR="00283187">
          <w:rPr>
            <w:rFonts w:ascii="Times New Roman" w:hAnsi="Times New Roman" w:cs="Times New Roman"/>
            <w:sz w:val="24"/>
            <w:szCs w:val="24"/>
          </w:rPr>
          <w:t xml:space="preserve">Note that the polarizing threat threshold excluded </w:t>
        </w:r>
      </w:ins>
      <w:ins w:id="16" w:author="marybel soto gomez" w:date="2023-08-07T12:54:00Z">
        <w:r w:rsidR="00283187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ins w:id="17" w:author="marybel soto gomez" w:date="2023-08-07T12:47:00Z">
        <w:r w:rsidR="00283187">
          <w:rPr>
            <w:rFonts w:ascii="Times New Roman" w:hAnsi="Times New Roman" w:cs="Times New Roman"/>
            <w:sz w:val="24"/>
            <w:szCs w:val="24"/>
          </w:rPr>
          <w:t xml:space="preserve">Near Threatened </w:t>
        </w:r>
      </w:ins>
      <w:ins w:id="18" w:author="marybel soto gomez" w:date="2023-08-07T12:54:00Z">
        <w:r w:rsidR="00283187">
          <w:rPr>
            <w:rFonts w:ascii="Times New Roman" w:hAnsi="Times New Roman" w:cs="Times New Roman"/>
            <w:sz w:val="24"/>
            <w:szCs w:val="24"/>
          </w:rPr>
          <w:t>category</w:t>
        </w:r>
      </w:ins>
      <w:ins w:id="19" w:author="marybel soto gomez" w:date="2023-08-07T12:47:00Z">
        <w:r w:rsidR="00283187">
          <w:rPr>
            <w:rFonts w:ascii="Times New Roman" w:hAnsi="Times New Roman" w:cs="Times New Roman"/>
            <w:sz w:val="24"/>
            <w:szCs w:val="24"/>
          </w:rPr>
          <w:t xml:space="preserve"> and therefore co</w:t>
        </w:r>
      </w:ins>
      <w:ins w:id="20" w:author="marybel soto gomez" w:date="2023-08-07T12:49:00Z">
        <w:r w:rsidR="00283187">
          <w:rPr>
            <w:rFonts w:ascii="Times New Roman" w:hAnsi="Times New Roman" w:cs="Times New Roman"/>
            <w:sz w:val="24"/>
            <w:szCs w:val="24"/>
          </w:rPr>
          <w:t>mprise</w:t>
        </w:r>
      </w:ins>
      <w:ins w:id="21" w:author="marybel soto gomez" w:date="2023-08-07T12:54:00Z">
        <w:r w:rsidR="00283187">
          <w:rPr>
            <w:rFonts w:ascii="Times New Roman" w:hAnsi="Times New Roman" w:cs="Times New Roman"/>
            <w:sz w:val="24"/>
            <w:szCs w:val="24"/>
          </w:rPr>
          <w:t>d</w:t>
        </w:r>
      </w:ins>
      <w:ins w:id="22" w:author="marybel soto gomez" w:date="2023-08-07T12:49:00Z">
        <w:r w:rsidR="00283187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3" w:author="marybel soto gomez" w:date="2023-08-07T12:50:00Z">
        <w:r w:rsidR="00283187">
          <w:rPr>
            <w:rFonts w:ascii="Times New Roman" w:hAnsi="Times New Roman" w:cs="Times New Roman"/>
            <w:sz w:val="24"/>
            <w:szCs w:val="24"/>
          </w:rPr>
          <w:t>150 fewer</w:t>
        </w:r>
      </w:ins>
      <w:ins w:id="24" w:author="marybel soto gomez" w:date="2023-08-07T12:49:00Z">
        <w:r w:rsidR="00283187">
          <w:rPr>
            <w:rFonts w:ascii="Times New Roman" w:hAnsi="Times New Roman" w:cs="Times New Roman"/>
            <w:sz w:val="24"/>
            <w:szCs w:val="24"/>
          </w:rPr>
          <w:t xml:space="preserve"> species</w:t>
        </w:r>
      </w:ins>
      <w:ins w:id="25" w:author="marybel soto gomez" w:date="2023-08-07T12:54:00Z">
        <w:r w:rsidR="00283187">
          <w:rPr>
            <w:rFonts w:ascii="Times New Roman" w:hAnsi="Times New Roman" w:cs="Times New Roman"/>
            <w:sz w:val="24"/>
            <w:szCs w:val="24"/>
          </w:rPr>
          <w:t xml:space="preserve"> than</w:t>
        </w:r>
      </w:ins>
      <w:ins w:id="26" w:author="marybel soto gomez" w:date="2023-08-07T12:55:00Z">
        <w:r w:rsidR="00283187">
          <w:rPr>
            <w:rFonts w:ascii="Times New Roman" w:hAnsi="Times New Roman" w:cs="Times New Roman"/>
            <w:sz w:val="24"/>
            <w:szCs w:val="24"/>
          </w:rPr>
          <w:t xml:space="preserve"> the</w:t>
        </w:r>
      </w:ins>
      <w:ins w:id="27" w:author="marybel soto gomez" w:date="2023-08-07T12:54:00Z">
        <w:r w:rsidR="00283187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8" w:author="marybel soto gomez" w:date="2023-08-07T12:55:00Z">
        <w:r w:rsidR="00283187">
          <w:rPr>
            <w:rFonts w:ascii="Times New Roman" w:hAnsi="Times New Roman" w:cs="Times New Roman"/>
            <w:sz w:val="24"/>
            <w:szCs w:val="24"/>
          </w:rPr>
          <w:t>remaining three</w:t>
        </w:r>
      </w:ins>
      <w:ins w:id="29" w:author="marybel soto gomez" w:date="2023-08-07T12:54:00Z">
        <w:r w:rsidR="00283187">
          <w:rPr>
            <w:rFonts w:ascii="Times New Roman" w:hAnsi="Times New Roman" w:cs="Times New Roman"/>
            <w:sz w:val="24"/>
            <w:szCs w:val="24"/>
          </w:rPr>
          <w:t xml:space="preserve"> thresholds</w:t>
        </w:r>
      </w:ins>
      <w:ins w:id="30" w:author="marybel soto gomez" w:date="2023-08-07T12:49:00Z">
        <w:r w:rsidR="00283187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31" w:author="marybel soto gomez" w:date="2023-07-26T17:18:00Z">
        <w:r w:rsidR="002A157C">
          <w:rPr>
            <w:rFonts w:ascii="Times New Roman" w:hAnsi="Times New Roman" w:cs="Times New Roman"/>
            <w:sz w:val="24"/>
            <w:szCs w:val="24"/>
          </w:rPr>
          <w:t xml:space="preserve">Abbreviations: </w:t>
        </w:r>
      </w:ins>
      <w:ins w:id="32" w:author="marybel soto gomez" w:date="2023-07-26T16:35:00Z">
        <w:r w:rsidR="001354EE">
          <w:rPr>
            <w:rFonts w:ascii="Times New Roman" w:hAnsi="Times New Roman" w:cs="Times New Roman"/>
            <w:sz w:val="24"/>
            <w:szCs w:val="24"/>
          </w:rPr>
          <w:t xml:space="preserve">LC = Least Concern, NT = Near Threatened, VU = Vulnerable, EN = Endangered, CR = Critically Endangered, </w:t>
        </w:r>
      </w:ins>
      <w:ins w:id="33" w:author="marybel soto gomez" w:date="2023-07-26T16:36:00Z">
        <w:r w:rsidR="001354EE">
          <w:rPr>
            <w:rFonts w:ascii="Times New Roman" w:hAnsi="Times New Roman" w:cs="Times New Roman"/>
            <w:sz w:val="24"/>
            <w:szCs w:val="24"/>
          </w:rPr>
          <w:t>EW = Extinct in the Wild.</w:t>
        </w:r>
      </w:ins>
      <w:del w:id="34" w:author="marybel soto gomez" w:date="2023-07-26T16:34:00Z">
        <w:r w:rsidR="00704178" w:rsidRPr="00E96C76" w:rsidDel="001354EE">
          <w:rPr>
            <w:rFonts w:ascii="Times New Roman" w:hAnsi="Times New Roman" w:cs="Times New Roman"/>
            <w:sz w:val="24"/>
            <w:szCs w:val="24"/>
          </w:rPr>
          <w:delText>.</w:delText>
        </w:r>
      </w:del>
      <w:del w:id="35" w:author="marybel soto gomez" w:date="2023-07-26T16:35:00Z">
        <w:r w:rsidRPr="00E96C76" w:rsidDel="001354EE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</w:p>
    <w:tbl>
      <w:tblPr>
        <w:tblW w:w="12527" w:type="dxa"/>
        <w:tblLook w:val="04A0" w:firstRow="1" w:lastRow="0" w:firstColumn="1" w:lastColumn="0" w:noHBand="0" w:noVBand="1"/>
      </w:tblPr>
      <w:tblGrid>
        <w:gridCol w:w="3402"/>
        <w:gridCol w:w="952"/>
        <w:gridCol w:w="1100"/>
        <w:gridCol w:w="1230"/>
        <w:gridCol w:w="1003"/>
        <w:gridCol w:w="1100"/>
        <w:gridCol w:w="1100"/>
        <w:gridCol w:w="1320"/>
        <w:gridCol w:w="1320"/>
      </w:tblGrid>
      <w:tr w:rsidR="00FB04F7" w:rsidRPr="00D81E1A" w14:paraId="6EF68D32" w14:textId="77777777" w:rsidTr="00D759E2">
        <w:trPr>
          <w:trHeight w:val="41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BFBE474" w14:textId="5B38ED71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9780C6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species</w:t>
            </w:r>
          </w:p>
        </w:tc>
        <w:tc>
          <w:tcPr>
            <w:tcW w:w="8173" w:type="dxa"/>
            <w:gridSpan w:val="7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E810" w14:textId="3B271163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ome size (Gb/1C)</w:t>
            </w:r>
          </w:p>
        </w:tc>
      </w:tr>
      <w:tr w:rsidR="00FB04F7" w:rsidRPr="00D81E1A" w14:paraId="00110193" w14:textId="77777777" w:rsidTr="00D759E2">
        <w:trPr>
          <w:trHeight w:val="580"/>
        </w:trPr>
        <w:tc>
          <w:tcPr>
            <w:tcW w:w="3402" w:type="dxa"/>
            <w:vMerge/>
            <w:vAlign w:val="center"/>
            <w:hideMark/>
          </w:tcPr>
          <w:p w14:paraId="039399C6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vMerge/>
            <w:vAlign w:val="center"/>
            <w:hideMark/>
          </w:tcPr>
          <w:p w14:paraId="507EF5E7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C88DE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B8058" w14:textId="3405648E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axim</w:t>
            </w:r>
            <w:r w:rsidR="7C10DEE2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785B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082F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DD36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469A5" w14:textId="3B3CF01D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nge </w:t>
            </w: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</w:t>
            </w:r>
            <w:r w:rsidR="00704178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.–m</w:t>
            </w: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.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59424" w14:textId="4E223B19" w:rsidR="00FB04F7" w:rsidRPr="00D81E1A" w:rsidRDefault="005654FE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d change</w:t>
            </w:r>
            <w:r w:rsidR="00FB04F7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704178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FB04F7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./</w:t>
            </w:r>
            <w:r w:rsidR="00704178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FB04F7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.)</w:t>
            </w:r>
          </w:p>
        </w:tc>
      </w:tr>
      <w:tr w:rsidR="00FB04F7" w:rsidRPr="00D81E1A" w14:paraId="4741BEA3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55F" w14:textId="104BA545" w:rsidR="00FB04F7" w:rsidRPr="00D81E1A" w:rsidRDefault="00066083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ome size datase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E45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4C2D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15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D059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37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A3F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EC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E51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.18</w:t>
            </w:r>
          </w:p>
        </w:tc>
      </w:tr>
      <w:tr w:rsidR="00FB04F7" w:rsidRPr="00D81E1A" w14:paraId="6EF2732A" w14:textId="77777777" w:rsidTr="00D759E2">
        <w:trPr>
          <w:trHeight w:val="290"/>
        </w:trPr>
        <w:tc>
          <w:tcPr>
            <w:tcW w:w="34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E1A" w14:textId="7A39B9C9" w:rsidR="00704178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xtinction risk</w:t>
            </w:r>
            <w:r w:rsidR="00F805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using point of reference threat threshold</w:t>
            </w:r>
          </w:p>
        </w:tc>
        <w:tc>
          <w:tcPr>
            <w:tcW w:w="9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1F3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2D5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0FB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A04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3BA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0C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67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B6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B04F7" w:rsidRPr="00D81E1A" w14:paraId="3ABD9AAC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0DAA" w14:textId="5631E968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Non-threatened</w:t>
            </w:r>
            <w:r w:rsidR="00D75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D81E1A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C,</w:t>
            </w:r>
            <w:r w:rsidR="00D75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81E1A"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2E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906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24D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53A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19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EC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E8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11A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.18</w:t>
            </w:r>
          </w:p>
        </w:tc>
      </w:tr>
      <w:tr w:rsidR="00FB04F7" w:rsidRPr="00D81E1A" w14:paraId="59162299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9240" w14:textId="05926BAC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Threatened</w:t>
            </w:r>
            <w:r w:rsidR="00D759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U, EN, CR, E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6BF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4D2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F0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5218" w14:textId="7027B3C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  <w:r w:rsidR="002A1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1CF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023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E4B" w14:textId="3FC5338A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3</w:t>
            </w:r>
            <w:r w:rsidR="002A1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ECE7" w14:textId="155D1460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 w:rsidR="002A1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6</w:t>
            </w:r>
          </w:p>
        </w:tc>
      </w:tr>
      <w:tr w:rsidR="002F5770" w:rsidRPr="00D81E1A" w14:paraId="2F1E3F2B" w14:textId="77777777" w:rsidTr="00D759E2">
        <w:trPr>
          <w:gridAfter w:val="8"/>
          <w:wAfter w:w="9125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E1F7" w14:textId="77777777" w:rsidR="002F5770" w:rsidRPr="00D81E1A" w:rsidRDefault="002F5770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412EF" w:rsidRPr="00D81E1A" w14:paraId="0BF42A6E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FB83" w14:textId="77777777" w:rsidR="002412EF" w:rsidRPr="002412EF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12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xtinction risk using lower </w:t>
            </w:r>
          </w:p>
          <w:p w14:paraId="26DBDBE7" w14:textId="1C7638A6" w:rsidR="002412EF" w:rsidRPr="00D81E1A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12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reat threshol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EB55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017B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B136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432E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F807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06D9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98A9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5F76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412EF" w:rsidRPr="00D81E1A" w14:paraId="259FCC0A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8815" w14:textId="762629B5" w:rsidR="002412EF" w:rsidRPr="002412EF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threatened: L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59AE" w14:textId="258E3D9F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5011" w14:textId="0162DDA0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4635" w14:textId="1F5C9731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5BA2" w14:textId="069ADC3F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43C6" w14:textId="60C4D566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C84F" w14:textId="4D927772" w:rsidR="002412EF" w:rsidRPr="00D81E1A" w:rsidRDefault="00BC7AC0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868B" w14:textId="4082CEBA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687A" w14:textId="38288FDF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.18</w:t>
            </w:r>
          </w:p>
        </w:tc>
      </w:tr>
      <w:tr w:rsidR="002412EF" w:rsidRPr="00D81E1A" w14:paraId="64BD85F4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29B5" w14:textId="114FB128" w:rsidR="002412EF" w:rsidRPr="002412EF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atened: NT, VU, EN, CR, E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CA37" w14:textId="15609AE2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6210" w14:textId="429E36A1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07F6" w14:textId="5E0F2D6D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1D7E" w14:textId="46356713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3C4B" w14:textId="3B443FBD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FB11" w14:textId="25CC97A5" w:rsidR="002412EF" w:rsidRPr="00D81E1A" w:rsidRDefault="00BC7AC0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6B5A" w14:textId="1BFF8706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5409" w14:textId="2FF24DCD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0.25</w:t>
            </w:r>
          </w:p>
        </w:tc>
      </w:tr>
      <w:tr w:rsidR="002412EF" w:rsidRPr="00D81E1A" w14:paraId="69B2E95F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E041" w14:textId="77777777" w:rsidR="002412EF" w:rsidRPr="00D81E1A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24A2" w14:textId="77777777" w:rsidR="002412EF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40FA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A6D6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4EDD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3612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3CD0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BD1A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3123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412EF" w:rsidRPr="00D81E1A" w14:paraId="2BD7F340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9154" w14:textId="77777777" w:rsidR="002412EF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inction risk using higher</w:t>
            </w:r>
          </w:p>
          <w:p w14:paraId="15D94377" w14:textId="35711F03" w:rsidR="002412EF" w:rsidRPr="002412EF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reat threshol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E94C" w14:textId="77777777" w:rsidR="002412EF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E3E0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C4FE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1C17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73B4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6F98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04B1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D87D" w14:textId="77777777" w:rsidR="002412EF" w:rsidRPr="00D81E1A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412EF" w:rsidRPr="00D81E1A" w14:paraId="6352BF14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41E9" w14:textId="5B427E93" w:rsidR="002412EF" w:rsidRPr="00D81E1A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threatened: LC, NT, VU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41C9" w14:textId="5AD6F38B" w:rsidR="002412EF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BA6D" w14:textId="11EECD59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AB8E" w14:textId="62011147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5D1F" w14:textId="44897E7C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55BC" w14:textId="040D3B78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E0794" w14:textId="46A6F209" w:rsidR="002412EF" w:rsidRPr="00D81E1A" w:rsidRDefault="00BC7AC0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A364" w14:textId="019B7C6E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F902" w14:textId="36E3B7CD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.18</w:t>
            </w:r>
          </w:p>
        </w:tc>
      </w:tr>
      <w:tr w:rsidR="002412EF" w:rsidRPr="00D81E1A" w14:paraId="60F4AB3E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1570" w14:textId="0021682E" w:rsidR="002412EF" w:rsidRPr="00D81E1A" w:rsidRDefault="002412EF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atened: EN, CR, E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3F7B" w14:textId="0AAC92ED" w:rsidR="002412EF" w:rsidRDefault="002412EF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2AB3" w14:textId="6A902AF3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9E6C7" w14:textId="6077667D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71A4A" w14:textId="618919CE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52FC" w14:textId="230BA524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8009" w14:textId="6ED0ADA7" w:rsidR="002412EF" w:rsidRPr="00D81E1A" w:rsidRDefault="00BC7AC0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C816" w14:textId="0202CC35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E6A2" w14:textId="799FF682" w:rsidR="002412EF" w:rsidRPr="00D81E1A" w:rsidRDefault="002A157C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.96</w:t>
            </w:r>
          </w:p>
        </w:tc>
      </w:tr>
      <w:tr w:rsidR="00654846" w:rsidRPr="00D81E1A" w14:paraId="4C37C744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1820" w14:textId="77777777" w:rsidR="00654846" w:rsidRPr="00D81E1A" w:rsidRDefault="00654846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65A2" w14:textId="77777777" w:rsidR="00654846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C1CF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E064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2D07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3C93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9916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B7FC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13F8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846" w:rsidRPr="00D81E1A" w14:paraId="62FC73A8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04F1" w14:textId="6705FF36" w:rsidR="00654846" w:rsidRPr="00654846" w:rsidRDefault="00654846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inction risk using polarizing threat threshol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461F4" w14:textId="77777777" w:rsidR="00654846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7D4B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942B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FB01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36D9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E25E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318E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BC60" w14:textId="77777777" w:rsidR="00654846" w:rsidRPr="00D81E1A" w:rsidRDefault="00654846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846" w:rsidRPr="00D81E1A" w14:paraId="5913A60D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602C" w14:textId="386D1526" w:rsidR="00654846" w:rsidRPr="00654846" w:rsidRDefault="00654846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threatened: L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38A6" w14:textId="30C561A0" w:rsidR="00654846" w:rsidRDefault="00D67839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08C7" w14:textId="56CC40BB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9748" w14:textId="6D837489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6898" w14:textId="603B1D04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54FA" w14:textId="0A73DF4E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D8C8" w14:textId="7656987F" w:rsidR="00654846" w:rsidRPr="00D81E1A" w:rsidRDefault="00F60955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41F3" w14:textId="1F24C0F9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A0A8D" w14:textId="00353372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.18</w:t>
            </w:r>
          </w:p>
        </w:tc>
      </w:tr>
      <w:tr w:rsidR="00654846" w:rsidRPr="00D81E1A" w14:paraId="3B1CC7AB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8D35" w14:textId="744F5EFD" w:rsidR="00654846" w:rsidRPr="00D81E1A" w:rsidRDefault="00654846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atened:</w:t>
            </w:r>
            <w:r w:rsidR="00D6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U, EN, CR, E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CEBF" w14:textId="3E7B1447" w:rsidR="00654846" w:rsidRDefault="00D67839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3A79" w14:textId="49A17E0B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F992" w14:textId="1ABBE87E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FFB2" w14:textId="2718ACD9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4F91" w14:textId="5DA173F2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49EA" w14:textId="24BFAD57" w:rsidR="00654846" w:rsidRPr="00D81E1A" w:rsidRDefault="00F60955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607D" w14:textId="12338282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6404" w14:textId="44757439" w:rsidR="00654846" w:rsidRPr="00D81E1A" w:rsidRDefault="008A0B18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.96</w:t>
            </w:r>
          </w:p>
        </w:tc>
      </w:tr>
      <w:tr w:rsidR="00FB04F7" w:rsidRPr="00D81E1A" w14:paraId="4D35CD28" w14:textId="77777777" w:rsidTr="00D759E2">
        <w:trPr>
          <w:trHeight w:val="290"/>
        </w:trPr>
        <w:tc>
          <w:tcPr>
            <w:tcW w:w="34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D23D" w14:textId="77777777" w:rsidR="00EB7987" w:rsidRDefault="00EB798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6F89C4CC" w14:textId="77777777" w:rsidR="00EB7987" w:rsidRDefault="00EB798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13A28C4" w14:textId="005C49D9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Life form</w:t>
            </w:r>
          </w:p>
        </w:tc>
        <w:tc>
          <w:tcPr>
            <w:tcW w:w="9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B13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FF5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6A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DE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3CB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B2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4919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47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B04F7" w:rsidRPr="00D81E1A" w14:paraId="5A54F9DC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3A9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Herbaceou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72DB" w14:textId="36656FB4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48</w:t>
            </w:r>
            <w:r w:rsidR="392A70EF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E17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559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1CF" w14:textId="5D373F25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7</w:t>
            </w:r>
            <w:r w:rsidR="3C1BC7D8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9F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82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E8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8B6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.18</w:t>
            </w:r>
          </w:p>
        </w:tc>
      </w:tr>
      <w:tr w:rsidR="00FB04F7" w:rsidRPr="00D81E1A" w14:paraId="57783DF9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480A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Wood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650" w14:textId="1FF67B08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76</w:t>
            </w:r>
            <w:r w:rsidR="26574976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1B2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8D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62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1CF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23E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A41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F9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.32</w:t>
            </w:r>
          </w:p>
        </w:tc>
      </w:tr>
      <w:tr w:rsidR="00FB04F7" w:rsidRPr="00D81E1A" w14:paraId="3BEE0248" w14:textId="77777777" w:rsidTr="00D759E2">
        <w:trPr>
          <w:trHeight w:val="290"/>
        </w:trPr>
        <w:tc>
          <w:tcPr>
            <w:tcW w:w="34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2EC" w14:textId="6D476AE2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mate</w:t>
            </w:r>
          </w:p>
        </w:tc>
        <w:tc>
          <w:tcPr>
            <w:tcW w:w="9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CED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E19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B1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AEE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3D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29E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60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CA4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B04F7" w:rsidRPr="00D81E1A" w14:paraId="71B09752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5DF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Deser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AF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C4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684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03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D5F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885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33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16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04</w:t>
            </w:r>
          </w:p>
        </w:tc>
      </w:tr>
      <w:tr w:rsidR="00FB04F7" w:rsidRPr="00D81E1A" w14:paraId="760C6A87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07F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Temperat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7DC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2CB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26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9E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B8E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DF1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96B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277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5.78</w:t>
            </w:r>
          </w:p>
        </w:tc>
      </w:tr>
      <w:tr w:rsidR="00FB04F7" w:rsidRPr="00D81E1A" w14:paraId="3D348B9F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CDF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Subtropic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C5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54A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89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3B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C88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883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243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7BD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.70</w:t>
            </w:r>
          </w:p>
        </w:tc>
      </w:tr>
      <w:tr w:rsidR="00FB04F7" w:rsidRPr="00D81E1A" w14:paraId="775080BB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410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Tropic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05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1C4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B39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A64E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60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BC5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26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69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.21</w:t>
            </w:r>
          </w:p>
        </w:tc>
      </w:tr>
      <w:tr w:rsidR="00FB04F7" w:rsidRPr="00D81E1A" w14:paraId="4FDF5DDC" w14:textId="77777777" w:rsidTr="00D759E2">
        <w:trPr>
          <w:trHeight w:val="290"/>
        </w:trPr>
        <w:tc>
          <w:tcPr>
            <w:tcW w:w="34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E60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ge size (endemism)</w:t>
            </w:r>
          </w:p>
        </w:tc>
        <w:tc>
          <w:tcPr>
            <w:tcW w:w="9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03D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53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127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C11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6E7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59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8FA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31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B04F7" w:rsidRPr="00D81E1A" w14:paraId="0A8E9AD4" w14:textId="77777777" w:rsidTr="00D759E2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358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Endemi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95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13CD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955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35E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FC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45F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2D0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C31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4.43</w:t>
            </w:r>
          </w:p>
        </w:tc>
      </w:tr>
      <w:tr w:rsidR="00FB04F7" w:rsidRPr="00D81E1A" w14:paraId="02646952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7236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Not endemi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821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A8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04F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893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FF05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1E75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ED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2D7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.18</w:t>
            </w:r>
          </w:p>
        </w:tc>
      </w:tr>
      <w:tr w:rsidR="00FB04F7" w:rsidRPr="00D81E1A" w14:paraId="2277D9A6" w14:textId="77777777" w:rsidTr="00D759E2">
        <w:trPr>
          <w:trHeight w:val="290"/>
        </w:trPr>
        <w:tc>
          <w:tcPr>
            <w:tcW w:w="34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1F7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er order classification</w:t>
            </w:r>
          </w:p>
        </w:tc>
        <w:tc>
          <w:tcPr>
            <w:tcW w:w="9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CE6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17B5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E6B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5A2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8E0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E2FC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AFD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FB4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B04F7" w:rsidRPr="00D81E1A" w14:paraId="105ABBF7" w14:textId="77777777" w:rsidTr="00D759E2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840D" w14:textId="77777777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Monoco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342" w14:textId="3FE3F584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12</w:t>
            </w:r>
            <w:r w:rsidR="4CDB020B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0A43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510F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71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4D5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35E2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529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295E" w14:textId="77777777" w:rsidR="00FB04F7" w:rsidRPr="00D81E1A" w:rsidRDefault="00FB04F7" w:rsidP="00FB0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5.87</w:t>
            </w:r>
          </w:p>
        </w:tc>
      </w:tr>
      <w:tr w:rsidR="00FB04F7" w:rsidRPr="00D81E1A" w14:paraId="764AAD8D" w14:textId="77777777" w:rsidTr="00D759E2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DADA4" w14:textId="4BCE42CE" w:rsidR="00FB04F7" w:rsidRPr="00D81E1A" w:rsidRDefault="00FB04F7" w:rsidP="105F9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00704178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</w:t>
            </w: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dicots</w:t>
            </w:r>
            <w:r w:rsidRPr="00D81E1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="199755FC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arly diverging angiosperm</w:t>
            </w:r>
          </w:p>
          <w:p w14:paraId="5934E16E" w14:textId="19B1997B" w:rsidR="00FB04F7" w:rsidRPr="00D81E1A" w:rsidRDefault="00FB04F7" w:rsidP="105F9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03E9AAC8" w14:textId="00871E7E" w:rsidR="00FB04F7" w:rsidRPr="00D81E1A" w:rsidRDefault="00FB04F7" w:rsidP="00FB0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B7C3" w14:textId="40A242B4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,</w:t>
            </w:r>
            <w:r w:rsidR="5341986F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3</w:t>
            </w:r>
          </w:p>
          <w:p w14:paraId="2A03FCBB" w14:textId="69CFC3F8" w:rsidR="00FB04F7" w:rsidRPr="00D81E1A" w:rsidRDefault="5341986F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</w:t>
            </w:r>
          </w:p>
          <w:p w14:paraId="46DE7EC9" w14:textId="097DCA8A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3649690A" w14:textId="0B687897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449D3" w14:textId="2946A830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8</w:t>
            </w:r>
          </w:p>
          <w:p w14:paraId="191B8B27" w14:textId="7008B949" w:rsidR="00FB04F7" w:rsidRPr="00D81E1A" w:rsidRDefault="12A0BF0F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9</w:t>
            </w:r>
          </w:p>
          <w:p w14:paraId="554EB5E1" w14:textId="5AE36889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394F68D1" w14:textId="4B30D016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3A10" w14:textId="555BB2AA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.73</w:t>
            </w:r>
          </w:p>
          <w:p w14:paraId="517630B8" w14:textId="6ED45277" w:rsidR="00FB04F7" w:rsidRPr="00D81E1A" w:rsidRDefault="4F1A56D5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.36</w:t>
            </w:r>
          </w:p>
          <w:p w14:paraId="76DD470C" w14:textId="06687910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3674FF01" w14:textId="77538828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4D18" w14:textId="68C791C3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</w:t>
            </w:r>
            <w:r w:rsidR="282C722F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6</w:t>
            </w:r>
          </w:p>
          <w:p w14:paraId="2929E421" w14:textId="076E8853" w:rsidR="00FB04F7" w:rsidRPr="00D81E1A" w:rsidRDefault="7C951104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01</w:t>
            </w:r>
          </w:p>
          <w:p w14:paraId="6C05B3B5" w14:textId="5F2F5D8B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4167A47A" w14:textId="76B5A8E4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DD7C" w14:textId="2319AB23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2FAD6FB5"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9</w:t>
            </w:r>
          </w:p>
          <w:p w14:paraId="1D0B17C8" w14:textId="2F9067EE" w:rsidR="00FB04F7" w:rsidRPr="00D81E1A" w:rsidRDefault="1302E151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15</w:t>
            </w:r>
          </w:p>
          <w:p w14:paraId="7A67DBF6" w14:textId="3B674C72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401DB15D" w14:textId="79CA21AB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3A215" w14:textId="2CC66C7E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9</w:t>
            </w:r>
          </w:p>
          <w:p w14:paraId="27A704CC" w14:textId="018D27A1" w:rsidR="00FB04F7" w:rsidRPr="00D81E1A" w:rsidRDefault="7F3D0D8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8</w:t>
            </w:r>
          </w:p>
          <w:p w14:paraId="6A03506B" w14:textId="5C605B2B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4E2A1CD8" w14:textId="23EAD589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59620" w14:textId="43692883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.66</w:t>
            </w:r>
          </w:p>
          <w:p w14:paraId="54C9B867" w14:textId="677F05ED" w:rsidR="00FB04F7" w:rsidRPr="00D81E1A" w:rsidRDefault="3B39F636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.97</w:t>
            </w:r>
          </w:p>
          <w:p w14:paraId="3FE0CED4" w14:textId="5FF32307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40A15F10" w14:textId="63AB90D5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718B" w14:textId="31D1110B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9.67</w:t>
            </w:r>
          </w:p>
          <w:p w14:paraId="043A196F" w14:textId="37E75641" w:rsidR="00FB04F7" w:rsidRPr="00D81E1A" w:rsidRDefault="1A8C68CF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81E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.63</w:t>
            </w:r>
          </w:p>
          <w:p w14:paraId="0F559398" w14:textId="7056A8BF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09C8C56D" w14:textId="20D4A5AF" w:rsidR="00FB04F7" w:rsidRPr="00D81E1A" w:rsidRDefault="00FB04F7" w:rsidP="105F9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F15231C" w14:textId="1DD91CB5" w:rsidR="00993A4F" w:rsidRDefault="00993A4F" w:rsidP="00FB04F7">
      <w:pPr>
        <w:rPr>
          <w:rFonts w:ascii="Times New Roman" w:hAnsi="Times New Roman" w:cs="Times New Roman"/>
        </w:rPr>
      </w:pPr>
    </w:p>
    <w:p w14:paraId="2D2EFF15" w14:textId="77777777" w:rsidR="00F80560" w:rsidRPr="00704178" w:rsidRDefault="00F80560" w:rsidP="00FB04F7">
      <w:pPr>
        <w:rPr>
          <w:rFonts w:ascii="Times New Roman" w:hAnsi="Times New Roman" w:cs="Times New Roman"/>
        </w:rPr>
      </w:pPr>
    </w:p>
    <w:sectPr w:rsidR="00F80560" w:rsidRPr="00704178" w:rsidSect="00FB04F7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ybel soto gomez">
    <w15:presenceInfo w15:providerId="Windows Live" w15:userId="068e9adedfab78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4F"/>
    <w:rsid w:val="0002726E"/>
    <w:rsid w:val="00066083"/>
    <w:rsid w:val="001354EE"/>
    <w:rsid w:val="002331CB"/>
    <w:rsid w:val="002412EF"/>
    <w:rsid w:val="00283187"/>
    <w:rsid w:val="002A157C"/>
    <w:rsid w:val="002F5770"/>
    <w:rsid w:val="00420C23"/>
    <w:rsid w:val="004B5B72"/>
    <w:rsid w:val="004C0D38"/>
    <w:rsid w:val="00510309"/>
    <w:rsid w:val="005654FE"/>
    <w:rsid w:val="00596988"/>
    <w:rsid w:val="00651336"/>
    <w:rsid w:val="00654846"/>
    <w:rsid w:val="006A6E9F"/>
    <w:rsid w:val="00704178"/>
    <w:rsid w:val="00711625"/>
    <w:rsid w:val="008A0B18"/>
    <w:rsid w:val="008C150E"/>
    <w:rsid w:val="0095410B"/>
    <w:rsid w:val="00993A4F"/>
    <w:rsid w:val="009D7387"/>
    <w:rsid w:val="00A2413E"/>
    <w:rsid w:val="00BC7AC0"/>
    <w:rsid w:val="00D67839"/>
    <w:rsid w:val="00D759E2"/>
    <w:rsid w:val="00D81E1A"/>
    <w:rsid w:val="00E96C76"/>
    <w:rsid w:val="00EB7987"/>
    <w:rsid w:val="00F60955"/>
    <w:rsid w:val="00F80560"/>
    <w:rsid w:val="00FB04F7"/>
    <w:rsid w:val="0F7C4E87"/>
    <w:rsid w:val="105F9559"/>
    <w:rsid w:val="12A0BF0F"/>
    <w:rsid w:val="1302E151"/>
    <w:rsid w:val="1342CABD"/>
    <w:rsid w:val="16EB63D1"/>
    <w:rsid w:val="199755FC"/>
    <w:rsid w:val="1A2B55C5"/>
    <w:rsid w:val="1A8C68CF"/>
    <w:rsid w:val="26574976"/>
    <w:rsid w:val="27722FD7"/>
    <w:rsid w:val="282C722F"/>
    <w:rsid w:val="2AF07864"/>
    <w:rsid w:val="2DB9BB22"/>
    <w:rsid w:val="2FAD6FB5"/>
    <w:rsid w:val="3430848A"/>
    <w:rsid w:val="36C60540"/>
    <w:rsid w:val="392A70EF"/>
    <w:rsid w:val="3B39F636"/>
    <w:rsid w:val="3C1BC7D8"/>
    <w:rsid w:val="43F35A77"/>
    <w:rsid w:val="47D3E45F"/>
    <w:rsid w:val="4CDB020B"/>
    <w:rsid w:val="4F1A56D5"/>
    <w:rsid w:val="5341986F"/>
    <w:rsid w:val="5BE8DD9B"/>
    <w:rsid w:val="5F33E443"/>
    <w:rsid w:val="608206E1"/>
    <w:rsid w:val="62231F6F"/>
    <w:rsid w:val="623EF6C2"/>
    <w:rsid w:val="6D950F4F"/>
    <w:rsid w:val="70CCB011"/>
    <w:rsid w:val="71AD0D1E"/>
    <w:rsid w:val="72688072"/>
    <w:rsid w:val="7348DD7F"/>
    <w:rsid w:val="7C10DEE2"/>
    <w:rsid w:val="7C951104"/>
    <w:rsid w:val="7CB577E8"/>
    <w:rsid w:val="7F3D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7FD91"/>
  <w15:chartTrackingRefBased/>
  <w15:docId w15:val="{B692A84C-C12F-46B9-BBFB-27D77EC53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31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805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6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 Leitch</dc:creator>
  <cp:keywords/>
  <dc:description/>
  <cp:lastModifiedBy>marybel soto gomez</cp:lastModifiedBy>
  <cp:revision>22</cp:revision>
  <dcterms:created xsi:type="dcterms:W3CDTF">2023-06-26T14:01:00Z</dcterms:created>
  <dcterms:modified xsi:type="dcterms:W3CDTF">2023-08-07T11:55:00Z</dcterms:modified>
</cp:coreProperties>
</file>